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D202C" w14:textId="6C073996" w:rsidR="004174E8" w:rsidRPr="00BE22EE" w:rsidRDefault="005841A9" w:rsidP="004174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22EE">
        <w:rPr>
          <w:rFonts w:ascii="Times New Roman" w:hAnsi="Times New Roman" w:cs="Times New Roman"/>
          <w:bCs/>
          <w:kern w:val="0"/>
          <w:sz w:val="24"/>
          <w:szCs w:val="24"/>
        </w:rPr>
        <w:t>Additional file 7: Table S4.</w:t>
      </w:r>
      <w:r w:rsidRPr="00BE22E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Pr="00BE22EE">
        <w:rPr>
          <w:rFonts w:ascii="Times New Roman" w:hAnsi="Times New Roman" w:cs="Times New Roman"/>
          <w:kern w:val="0"/>
          <w:sz w:val="24"/>
          <w:szCs w:val="24"/>
        </w:rPr>
        <w:t>Incidence of adverse events.</w:t>
      </w:r>
      <w:proofErr w:type="gramEnd"/>
    </w:p>
    <w:tbl>
      <w:tblPr>
        <w:tblStyle w:val="TableGrid"/>
        <w:tblW w:w="9090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6"/>
        <w:gridCol w:w="2957"/>
        <w:gridCol w:w="2327"/>
      </w:tblGrid>
      <w:tr w:rsidR="004174E8" w:rsidRPr="00D31A4A" w14:paraId="0A731EDD" w14:textId="77777777" w:rsidTr="004174E8">
        <w:trPr>
          <w:trHeight w:val="269"/>
        </w:trPr>
        <w:tc>
          <w:tcPr>
            <w:tcW w:w="380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C7F50D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210CEFC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AG (n=125)</w:t>
            </w:r>
          </w:p>
        </w:tc>
        <w:tc>
          <w:tcPr>
            <w:tcW w:w="23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E17C86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NAG (n=125)</w:t>
            </w:r>
          </w:p>
        </w:tc>
      </w:tr>
      <w:tr w:rsidR="004174E8" w:rsidRPr="00D31A4A" w14:paraId="04DC1DFD" w14:textId="77777777" w:rsidTr="004174E8">
        <w:trPr>
          <w:trHeight w:val="404"/>
        </w:trPr>
        <w:tc>
          <w:tcPr>
            <w:tcW w:w="3806" w:type="dxa"/>
            <w:tcBorders>
              <w:top w:val="single" w:sz="4" w:space="0" w:color="000000" w:themeColor="text1"/>
            </w:tcBorders>
          </w:tcPr>
          <w:p w14:paraId="7D73B343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AEs</w:t>
            </w:r>
          </w:p>
        </w:tc>
        <w:tc>
          <w:tcPr>
            <w:tcW w:w="2957" w:type="dxa"/>
            <w:tcBorders>
              <w:top w:val="single" w:sz="4" w:space="0" w:color="000000" w:themeColor="text1"/>
            </w:tcBorders>
          </w:tcPr>
          <w:p w14:paraId="5AB10D45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327" w:type="dxa"/>
            <w:tcBorders>
              <w:top w:val="single" w:sz="4" w:space="0" w:color="000000" w:themeColor="text1"/>
            </w:tcBorders>
          </w:tcPr>
          <w:p w14:paraId="5556FAB0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4174E8" w:rsidRPr="00D31A4A" w14:paraId="6FC36BE7" w14:textId="77777777" w:rsidTr="004174E8">
        <w:trPr>
          <w:trHeight w:val="404"/>
        </w:trPr>
        <w:tc>
          <w:tcPr>
            <w:tcW w:w="3806" w:type="dxa"/>
          </w:tcPr>
          <w:p w14:paraId="0B77238B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AE relatedness to treatment</w:t>
            </w:r>
          </w:p>
        </w:tc>
        <w:tc>
          <w:tcPr>
            <w:tcW w:w="2957" w:type="dxa"/>
          </w:tcPr>
          <w:p w14:paraId="749B3A8C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7" w:type="dxa"/>
          </w:tcPr>
          <w:p w14:paraId="02220FC3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4E8" w:rsidRPr="00D31A4A" w14:paraId="2B137325" w14:textId="77777777" w:rsidTr="004174E8">
        <w:trPr>
          <w:trHeight w:val="404"/>
        </w:trPr>
        <w:tc>
          <w:tcPr>
            <w:tcW w:w="3806" w:type="dxa"/>
          </w:tcPr>
          <w:p w14:paraId="370F6260" w14:textId="77777777" w:rsidR="004174E8" w:rsidRPr="00D31A4A" w:rsidRDefault="004174E8" w:rsidP="004174E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Not related</w:t>
            </w:r>
          </w:p>
        </w:tc>
        <w:tc>
          <w:tcPr>
            <w:tcW w:w="2957" w:type="dxa"/>
          </w:tcPr>
          <w:p w14:paraId="643DC52E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327" w:type="dxa"/>
          </w:tcPr>
          <w:p w14:paraId="30C25A6A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4174E8" w:rsidRPr="00D31A4A" w14:paraId="146D0BFA" w14:textId="77777777" w:rsidTr="004174E8">
        <w:trPr>
          <w:trHeight w:val="385"/>
        </w:trPr>
        <w:tc>
          <w:tcPr>
            <w:tcW w:w="3806" w:type="dxa"/>
          </w:tcPr>
          <w:p w14:paraId="243515BB" w14:textId="77777777" w:rsidR="004174E8" w:rsidRPr="00D31A4A" w:rsidRDefault="004174E8" w:rsidP="004174E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Possibly/definitely</w:t>
            </w:r>
          </w:p>
        </w:tc>
        <w:tc>
          <w:tcPr>
            <w:tcW w:w="2957" w:type="dxa"/>
          </w:tcPr>
          <w:p w14:paraId="238F5EC2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27" w:type="dxa"/>
          </w:tcPr>
          <w:p w14:paraId="4E32F851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174E8" w:rsidRPr="00D31A4A" w14:paraId="2588B576" w14:textId="77777777" w:rsidTr="004174E8">
        <w:trPr>
          <w:trHeight w:val="404"/>
        </w:trPr>
        <w:tc>
          <w:tcPr>
            <w:tcW w:w="3806" w:type="dxa"/>
          </w:tcPr>
          <w:p w14:paraId="3671336A" w14:textId="77777777" w:rsidR="004174E8" w:rsidRPr="00D31A4A" w:rsidRDefault="004174E8" w:rsidP="004174E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57" w:type="dxa"/>
          </w:tcPr>
          <w:p w14:paraId="2FCE28D3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27" w:type="dxa"/>
          </w:tcPr>
          <w:p w14:paraId="1300ECCA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174E8" w:rsidRPr="00D31A4A" w14:paraId="243B3543" w14:textId="77777777" w:rsidTr="004174E8">
        <w:trPr>
          <w:trHeight w:val="404"/>
        </w:trPr>
        <w:tc>
          <w:tcPr>
            <w:tcW w:w="3806" w:type="dxa"/>
          </w:tcPr>
          <w:p w14:paraId="08A62C90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Study treatment</w:t>
            </w:r>
          </w:p>
        </w:tc>
        <w:tc>
          <w:tcPr>
            <w:tcW w:w="2957" w:type="dxa"/>
          </w:tcPr>
          <w:p w14:paraId="6A0848BB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7" w:type="dxa"/>
          </w:tcPr>
          <w:p w14:paraId="5ADB2585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4E8" w:rsidRPr="00D31A4A" w14:paraId="2901512B" w14:textId="77777777" w:rsidTr="004174E8">
        <w:trPr>
          <w:trHeight w:val="153"/>
        </w:trPr>
        <w:tc>
          <w:tcPr>
            <w:tcW w:w="3806" w:type="dxa"/>
          </w:tcPr>
          <w:p w14:paraId="0E770BEE" w14:textId="77777777" w:rsidR="004174E8" w:rsidRPr="00D31A4A" w:rsidRDefault="004174E8" w:rsidP="004174E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Temporarily interrupted</w:t>
            </w:r>
          </w:p>
        </w:tc>
        <w:tc>
          <w:tcPr>
            <w:tcW w:w="2957" w:type="dxa"/>
          </w:tcPr>
          <w:p w14:paraId="081172F8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7" w:type="dxa"/>
          </w:tcPr>
          <w:p w14:paraId="20744ED7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174E8" w:rsidRPr="00D31A4A" w14:paraId="738CC917" w14:textId="77777777" w:rsidTr="004174E8">
        <w:trPr>
          <w:trHeight w:val="153"/>
        </w:trPr>
        <w:tc>
          <w:tcPr>
            <w:tcW w:w="3806" w:type="dxa"/>
          </w:tcPr>
          <w:p w14:paraId="3293A7E7" w14:textId="77777777" w:rsidR="004174E8" w:rsidRPr="00D31A4A" w:rsidRDefault="004174E8" w:rsidP="004174E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Permanently discontinued</w:t>
            </w:r>
          </w:p>
        </w:tc>
        <w:tc>
          <w:tcPr>
            <w:tcW w:w="2957" w:type="dxa"/>
          </w:tcPr>
          <w:p w14:paraId="659D151E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7" w:type="dxa"/>
          </w:tcPr>
          <w:p w14:paraId="564015AF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174E8" w:rsidRPr="00D31A4A" w14:paraId="470224BC" w14:textId="77777777" w:rsidTr="004174E8">
        <w:trPr>
          <w:trHeight w:val="153"/>
        </w:trPr>
        <w:tc>
          <w:tcPr>
            <w:tcW w:w="3806" w:type="dxa"/>
          </w:tcPr>
          <w:p w14:paraId="7B0B747C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SAEs</w:t>
            </w:r>
          </w:p>
        </w:tc>
        <w:tc>
          <w:tcPr>
            <w:tcW w:w="2957" w:type="dxa"/>
          </w:tcPr>
          <w:p w14:paraId="0180A014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27" w:type="dxa"/>
          </w:tcPr>
          <w:p w14:paraId="3E89C973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174E8" w:rsidRPr="00D31A4A" w14:paraId="5BEF1D87" w14:textId="77777777" w:rsidTr="004174E8">
        <w:trPr>
          <w:trHeight w:val="153"/>
        </w:trPr>
        <w:tc>
          <w:tcPr>
            <w:tcW w:w="3806" w:type="dxa"/>
          </w:tcPr>
          <w:p w14:paraId="38480B13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SAE criteria</w:t>
            </w:r>
          </w:p>
        </w:tc>
        <w:tc>
          <w:tcPr>
            <w:tcW w:w="2957" w:type="dxa"/>
          </w:tcPr>
          <w:p w14:paraId="3EDDBC62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7" w:type="dxa"/>
          </w:tcPr>
          <w:p w14:paraId="5B90C554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4E8" w:rsidRPr="00D31A4A" w14:paraId="751F399A" w14:textId="77777777" w:rsidTr="004174E8">
        <w:trPr>
          <w:trHeight w:val="153"/>
        </w:trPr>
        <w:tc>
          <w:tcPr>
            <w:tcW w:w="3806" w:type="dxa"/>
          </w:tcPr>
          <w:p w14:paraId="7F4CA11A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2957" w:type="dxa"/>
          </w:tcPr>
          <w:p w14:paraId="39CD5337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7" w:type="dxa"/>
          </w:tcPr>
          <w:p w14:paraId="14FE26B2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174E8" w:rsidRPr="00D31A4A" w14:paraId="6540976F" w14:textId="77777777" w:rsidTr="004174E8">
        <w:trPr>
          <w:trHeight w:val="153"/>
        </w:trPr>
        <w:tc>
          <w:tcPr>
            <w:tcW w:w="3806" w:type="dxa"/>
          </w:tcPr>
          <w:p w14:paraId="49F1B8F6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Life-threatening</w:t>
            </w:r>
          </w:p>
        </w:tc>
        <w:tc>
          <w:tcPr>
            <w:tcW w:w="2957" w:type="dxa"/>
          </w:tcPr>
          <w:p w14:paraId="5951A47C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7" w:type="dxa"/>
          </w:tcPr>
          <w:p w14:paraId="2C201133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174E8" w:rsidRPr="00D31A4A" w14:paraId="56B62028" w14:textId="77777777" w:rsidTr="004174E8">
        <w:trPr>
          <w:trHeight w:val="153"/>
        </w:trPr>
        <w:tc>
          <w:tcPr>
            <w:tcW w:w="3806" w:type="dxa"/>
          </w:tcPr>
          <w:p w14:paraId="79FE6938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Prolonged hospitalization</w:t>
            </w:r>
          </w:p>
        </w:tc>
        <w:tc>
          <w:tcPr>
            <w:tcW w:w="2957" w:type="dxa"/>
          </w:tcPr>
          <w:p w14:paraId="301778C3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27" w:type="dxa"/>
          </w:tcPr>
          <w:p w14:paraId="0F80AE94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174E8" w:rsidRPr="00D31A4A" w14:paraId="19DB573A" w14:textId="77777777" w:rsidTr="004174E8">
        <w:trPr>
          <w:trHeight w:val="153"/>
        </w:trPr>
        <w:tc>
          <w:tcPr>
            <w:tcW w:w="3806" w:type="dxa"/>
          </w:tcPr>
          <w:p w14:paraId="23FC87CF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Resulted in disability</w:t>
            </w:r>
          </w:p>
        </w:tc>
        <w:tc>
          <w:tcPr>
            <w:tcW w:w="2957" w:type="dxa"/>
          </w:tcPr>
          <w:p w14:paraId="29F2CB8B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7" w:type="dxa"/>
          </w:tcPr>
          <w:p w14:paraId="627767F0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174E8" w:rsidRPr="00D31A4A" w14:paraId="03E8845D" w14:textId="77777777" w:rsidTr="004174E8">
        <w:trPr>
          <w:trHeight w:val="153"/>
        </w:trPr>
        <w:tc>
          <w:tcPr>
            <w:tcW w:w="3806" w:type="dxa"/>
          </w:tcPr>
          <w:p w14:paraId="0EAE1B46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Important medical event</w:t>
            </w:r>
          </w:p>
        </w:tc>
        <w:tc>
          <w:tcPr>
            <w:tcW w:w="2957" w:type="dxa"/>
          </w:tcPr>
          <w:p w14:paraId="4858FFAE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27" w:type="dxa"/>
          </w:tcPr>
          <w:p w14:paraId="19559958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74E8" w:rsidRPr="00D31A4A" w14:paraId="6EBA4570" w14:textId="77777777" w:rsidTr="004174E8">
        <w:trPr>
          <w:trHeight w:val="153"/>
        </w:trPr>
        <w:tc>
          <w:tcPr>
            <w:tcW w:w="3806" w:type="dxa"/>
          </w:tcPr>
          <w:p w14:paraId="0A2A8A87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957" w:type="dxa"/>
          </w:tcPr>
          <w:p w14:paraId="1D110D00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7" w:type="dxa"/>
          </w:tcPr>
          <w:p w14:paraId="322C7611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174E8" w:rsidRPr="00D31A4A" w14:paraId="467CB7BC" w14:textId="77777777" w:rsidTr="004174E8">
        <w:trPr>
          <w:trHeight w:val="153"/>
        </w:trPr>
        <w:tc>
          <w:tcPr>
            <w:tcW w:w="3806" w:type="dxa"/>
          </w:tcPr>
          <w:p w14:paraId="7B06BCAA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SAE relatedness to treatment</w:t>
            </w:r>
          </w:p>
        </w:tc>
        <w:tc>
          <w:tcPr>
            <w:tcW w:w="2957" w:type="dxa"/>
          </w:tcPr>
          <w:p w14:paraId="4C80C403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7" w:type="dxa"/>
          </w:tcPr>
          <w:p w14:paraId="02EC837B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4E8" w:rsidRPr="00D31A4A" w14:paraId="2CC7F898" w14:textId="77777777" w:rsidTr="004174E8">
        <w:trPr>
          <w:trHeight w:val="153"/>
        </w:trPr>
        <w:tc>
          <w:tcPr>
            <w:tcW w:w="3806" w:type="dxa"/>
          </w:tcPr>
          <w:p w14:paraId="39A18E07" w14:textId="77777777" w:rsidR="004174E8" w:rsidRPr="00D31A4A" w:rsidRDefault="004174E8" w:rsidP="004174E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Not related</w:t>
            </w:r>
          </w:p>
        </w:tc>
        <w:tc>
          <w:tcPr>
            <w:tcW w:w="2957" w:type="dxa"/>
          </w:tcPr>
          <w:p w14:paraId="05D26E26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27" w:type="dxa"/>
          </w:tcPr>
          <w:p w14:paraId="74D865D8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174E8" w:rsidRPr="00D31A4A" w14:paraId="234080AD" w14:textId="77777777" w:rsidTr="004174E8">
        <w:trPr>
          <w:trHeight w:val="153"/>
        </w:trPr>
        <w:tc>
          <w:tcPr>
            <w:tcW w:w="3806" w:type="dxa"/>
          </w:tcPr>
          <w:p w14:paraId="0E98B311" w14:textId="77777777" w:rsidR="004174E8" w:rsidRPr="00D31A4A" w:rsidRDefault="004174E8" w:rsidP="004174E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Possibly/definitely</w:t>
            </w:r>
          </w:p>
        </w:tc>
        <w:tc>
          <w:tcPr>
            <w:tcW w:w="2957" w:type="dxa"/>
          </w:tcPr>
          <w:p w14:paraId="131A5078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7" w:type="dxa"/>
          </w:tcPr>
          <w:p w14:paraId="738DD565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174E8" w:rsidRPr="00D31A4A" w14:paraId="2732B29B" w14:textId="77777777" w:rsidTr="004174E8">
        <w:trPr>
          <w:trHeight w:val="153"/>
        </w:trPr>
        <w:tc>
          <w:tcPr>
            <w:tcW w:w="3806" w:type="dxa"/>
          </w:tcPr>
          <w:p w14:paraId="7C951F6C" w14:textId="77777777" w:rsidR="004174E8" w:rsidRPr="00D31A4A" w:rsidRDefault="004174E8" w:rsidP="004174E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57" w:type="dxa"/>
          </w:tcPr>
          <w:p w14:paraId="7FE3635F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7" w:type="dxa"/>
          </w:tcPr>
          <w:p w14:paraId="51683E81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174E8" w:rsidRPr="00D31A4A" w14:paraId="1E56B352" w14:textId="77777777" w:rsidTr="004174E8">
        <w:trPr>
          <w:trHeight w:val="404"/>
        </w:trPr>
        <w:tc>
          <w:tcPr>
            <w:tcW w:w="3806" w:type="dxa"/>
          </w:tcPr>
          <w:p w14:paraId="5EFAB2AF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Study treatment</w:t>
            </w:r>
          </w:p>
        </w:tc>
        <w:tc>
          <w:tcPr>
            <w:tcW w:w="2957" w:type="dxa"/>
          </w:tcPr>
          <w:p w14:paraId="52A5BD43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7" w:type="dxa"/>
          </w:tcPr>
          <w:p w14:paraId="3B5A9D70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4E8" w:rsidRPr="00D31A4A" w14:paraId="51D40728" w14:textId="77777777" w:rsidTr="004174E8">
        <w:trPr>
          <w:trHeight w:val="153"/>
        </w:trPr>
        <w:tc>
          <w:tcPr>
            <w:tcW w:w="3806" w:type="dxa"/>
          </w:tcPr>
          <w:p w14:paraId="7F2A1E43" w14:textId="77777777" w:rsidR="004174E8" w:rsidRPr="00D31A4A" w:rsidRDefault="004174E8" w:rsidP="004174E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Temporarily interrupted</w:t>
            </w:r>
          </w:p>
        </w:tc>
        <w:tc>
          <w:tcPr>
            <w:tcW w:w="2957" w:type="dxa"/>
          </w:tcPr>
          <w:p w14:paraId="0DD7E981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7" w:type="dxa"/>
          </w:tcPr>
          <w:p w14:paraId="2F25A267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174E8" w:rsidRPr="00D31A4A" w14:paraId="4C592A35" w14:textId="77777777" w:rsidTr="004174E8">
        <w:trPr>
          <w:trHeight w:val="153"/>
        </w:trPr>
        <w:tc>
          <w:tcPr>
            <w:tcW w:w="3806" w:type="dxa"/>
          </w:tcPr>
          <w:p w14:paraId="4E237D25" w14:textId="77777777" w:rsidR="004174E8" w:rsidRPr="00D31A4A" w:rsidRDefault="004174E8" w:rsidP="004174E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Permanently discontinued</w:t>
            </w:r>
          </w:p>
        </w:tc>
        <w:tc>
          <w:tcPr>
            <w:tcW w:w="2957" w:type="dxa"/>
          </w:tcPr>
          <w:p w14:paraId="4284D8B2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27" w:type="dxa"/>
          </w:tcPr>
          <w:p w14:paraId="7D79FFD9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74E8" w:rsidRPr="00D31A4A" w14:paraId="721202BE" w14:textId="77777777" w:rsidTr="004174E8">
        <w:trPr>
          <w:trHeight w:val="153"/>
        </w:trPr>
        <w:tc>
          <w:tcPr>
            <w:tcW w:w="3806" w:type="dxa"/>
          </w:tcPr>
          <w:p w14:paraId="13B50F32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Five most common SAEs</w:t>
            </w:r>
          </w:p>
        </w:tc>
        <w:tc>
          <w:tcPr>
            <w:tcW w:w="2957" w:type="dxa"/>
          </w:tcPr>
          <w:p w14:paraId="24149FC6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7" w:type="dxa"/>
          </w:tcPr>
          <w:p w14:paraId="464221A8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4E8" w:rsidRPr="00D31A4A" w14:paraId="5ED1FC43" w14:textId="77777777" w:rsidTr="004174E8">
        <w:trPr>
          <w:trHeight w:val="153"/>
        </w:trPr>
        <w:tc>
          <w:tcPr>
            <w:tcW w:w="3806" w:type="dxa"/>
          </w:tcPr>
          <w:p w14:paraId="380035A0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957" w:type="dxa"/>
          </w:tcPr>
          <w:p w14:paraId="7B1605AD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27" w:type="dxa"/>
          </w:tcPr>
          <w:p w14:paraId="16E4B3CA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174E8" w:rsidRPr="00D31A4A" w14:paraId="530F5398" w14:textId="77777777" w:rsidTr="004174E8">
        <w:trPr>
          <w:trHeight w:val="153"/>
        </w:trPr>
        <w:tc>
          <w:tcPr>
            <w:tcW w:w="3806" w:type="dxa"/>
          </w:tcPr>
          <w:p w14:paraId="38C772CD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2957" w:type="dxa"/>
          </w:tcPr>
          <w:p w14:paraId="568C01DB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27" w:type="dxa"/>
          </w:tcPr>
          <w:p w14:paraId="5430112A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174E8" w:rsidRPr="00D31A4A" w14:paraId="460F377D" w14:textId="77777777" w:rsidTr="004174E8">
        <w:trPr>
          <w:trHeight w:val="153"/>
        </w:trPr>
        <w:tc>
          <w:tcPr>
            <w:tcW w:w="3806" w:type="dxa"/>
          </w:tcPr>
          <w:p w14:paraId="0E06D82C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2957" w:type="dxa"/>
          </w:tcPr>
          <w:p w14:paraId="379FBD51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7" w:type="dxa"/>
          </w:tcPr>
          <w:p w14:paraId="062EA226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74E8" w:rsidRPr="00D31A4A" w14:paraId="10E5721B" w14:textId="77777777" w:rsidTr="004174E8">
        <w:trPr>
          <w:trHeight w:val="153"/>
        </w:trPr>
        <w:tc>
          <w:tcPr>
            <w:tcW w:w="3806" w:type="dxa"/>
          </w:tcPr>
          <w:p w14:paraId="50D08C47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Acute heart disease</w:t>
            </w:r>
          </w:p>
        </w:tc>
        <w:tc>
          <w:tcPr>
            <w:tcW w:w="2957" w:type="dxa"/>
          </w:tcPr>
          <w:p w14:paraId="6BA25FC6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7" w:type="dxa"/>
          </w:tcPr>
          <w:p w14:paraId="4F4122EB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74E8" w:rsidRPr="00D31A4A" w14:paraId="2D50F5BC" w14:textId="77777777" w:rsidTr="004174E8">
        <w:trPr>
          <w:trHeight w:val="153"/>
        </w:trPr>
        <w:tc>
          <w:tcPr>
            <w:tcW w:w="3806" w:type="dxa"/>
            <w:tcBorders>
              <w:bottom w:val="single" w:sz="4" w:space="0" w:color="auto"/>
            </w:tcBorders>
          </w:tcPr>
          <w:p w14:paraId="4D573C64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Recurrent stroke</w:t>
            </w:r>
          </w:p>
        </w:tc>
        <w:tc>
          <w:tcPr>
            <w:tcW w:w="2957" w:type="dxa"/>
            <w:tcBorders>
              <w:bottom w:val="single" w:sz="4" w:space="0" w:color="auto"/>
            </w:tcBorders>
          </w:tcPr>
          <w:p w14:paraId="26B4A637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7B59564E" w14:textId="77777777" w:rsidR="004174E8" w:rsidRPr="00D31A4A" w:rsidRDefault="004174E8" w:rsidP="003514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74E8" w:rsidRPr="004174E8" w14:paraId="2FDC4E9A" w14:textId="77777777" w:rsidTr="004174E8">
        <w:trPr>
          <w:trHeight w:val="153"/>
        </w:trPr>
        <w:tc>
          <w:tcPr>
            <w:tcW w:w="9090" w:type="dxa"/>
            <w:gridSpan w:val="3"/>
            <w:tcBorders>
              <w:top w:val="single" w:sz="4" w:space="0" w:color="auto"/>
            </w:tcBorders>
          </w:tcPr>
          <w:p w14:paraId="15EFE978" w14:textId="77777777" w:rsidR="004174E8" w:rsidRPr="004174E8" w:rsidRDefault="004174E8" w:rsidP="0035143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AE=adverse event, SAE=serious adverse event.</w:t>
            </w:r>
          </w:p>
        </w:tc>
      </w:tr>
    </w:tbl>
    <w:p w14:paraId="691133F0" w14:textId="77777777" w:rsidR="004174E8" w:rsidRPr="004174E8" w:rsidRDefault="004174E8" w:rsidP="00DA7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174E8" w:rsidRPr="004174E8" w:rsidSect="00501EB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ADF42B" w14:textId="77777777" w:rsidR="001B3857" w:rsidRDefault="001B3857" w:rsidP="002B0580">
      <w:r>
        <w:separator/>
      </w:r>
    </w:p>
  </w:endnote>
  <w:endnote w:type="continuationSeparator" w:id="0">
    <w:p w14:paraId="5B7C8235" w14:textId="77777777" w:rsidR="001B3857" w:rsidRDefault="001B3857" w:rsidP="002B0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88407"/>
      <w:docPartObj>
        <w:docPartGallery w:val="Page Numbers (Bottom of Page)"/>
        <w:docPartUnique/>
      </w:docPartObj>
    </w:sdtPr>
    <w:sdtEndPr/>
    <w:sdtContent>
      <w:p w14:paraId="415AE2D3" w14:textId="77777777" w:rsidR="00E52810" w:rsidRDefault="00F23B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7C8E" w:rsidRPr="00DA7C8E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56BC8647" w14:textId="77777777" w:rsidR="00E52810" w:rsidRDefault="00E528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8CB366" w14:textId="77777777" w:rsidR="001B3857" w:rsidRDefault="001B3857" w:rsidP="002B0580">
      <w:r>
        <w:separator/>
      </w:r>
    </w:p>
  </w:footnote>
  <w:footnote w:type="continuationSeparator" w:id="0">
    <w:p w14:paraId="50981B77" w14:textId="77777777" w:rsidR="001B3857" w:rsidRDefault="001B3857" w:rsidP="002B0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580"/>
    <w:rsid w:val="00004028"/>
    <w:rsid w:val="0000612C"/>
    <w:rsid w:val="0001777E"/>
    <w:rsid w:val="00044013"/>
    <w:rsid w:val="00063CDC"/>
    <w:rsid w:val="00071A06"/>
    <w:rsid w:val="000B5E3F"/>
    <w:rsid w:val="000C21BB"/>
    <w:rsid w:val="000C5E3C"/>
    <w:rsid w:val="000E4BF5"/>
    <w:rsid w:val="000E5FBF"/>
    <w:rsid w:val="000F0043"/>
    <w:rsid w:val="000F27ED"/>
    <w:rsid w:val="00123305"/>
    <w:rsid w:val="00132ECD"/>
    <w:rsid w:val="001A61ED"/>
    <w:rsid w:val="001B3857"/>
    <w:rsid w:val="001C5971"/>
    <w:rsid w:val="00221745"/>
    <w:rsid w:val="00227B68"/>
    <w:rsid w:val="00262D5A"/>
    <w:rsid w:val="002A3337"/>
    <w:rsid w:val="002A4605"/>
    <w:rsid w:val="002B0580"/>
    <w:rsid w:val="002C79AE"/>
    <w:rsid w:val="002F03FF"/>
    <w:rsid w:val="00371589"/>
    <w:rsid w:val="003F37DE"/>
    <w:rsid w:val="00406ECD"/>
    <w:rsid w:val="00407CEA"/>
    <w:rsid w:val="004174E8"/>
    <w:rsid w:val="00457855"/>
    <w:rsid w:val="004B35B4"/>
    <w:rsid w:val="00501EBC"/>
    <w:rsid w:val="00502C61"/>
    <w:rsid w:val="005246EC"/>
    <w:rsid w:val="00570457"/>
    <w:rsid w:val="005841A9"/>
    <w:rsid w:val="005E0810"/>
    <w:rsid w:val="00686D7E"/>
    <w:rsid w:val="0069244B"/>
    <w:rsid w:val="0069491B"/>
    <w:rsid w:val="00714210"/>
    <w:rsid w:val="007229DC"/>
    <w:rsid w:val="0075280C"/>
    <w:rsid w:val="007D6A1F"/>
    <w:rsid w:val="00840794"/>
    <w:rsid w:val="00850B98"/>
    <w:rsid w:val="00876F2A"/>
    <w:rsid w:val="008A1226"/>
    <w:rsid w:val="008C520D"/>
    <w:rsid w:val="008D0C8F"/>
    <w:rsid w:val="008E6F1E"/>
    <w:rsid w:val="00992D0A"/>
    <w:rsid w:val="009A7731"/>
    <w:rsid w:val="009D0E5F"/>
    <w:rsid w:val="00A54B49"/>
    <w:rsid w:val="00A96B8C"/>
    <w:rsid w:val="00AA1914"/>
    <w:rsid w:val="00AD7C78"/>
    <w:rsid w:val="00B0309A"/>
    <w:rsid w:val="00B329BB"/>
    <w:rsid w:val="00B51AB3"/>
    <w:rsid w:val="00BE22EE"/>
    <w:rsid w:val="00C63AE6"/>
    <w:rsid w:val="00C91CC1"/>
    <w:rsid w:val="00CA6FF7"/>
    <w:rsid w:val="00D31A4A"/>
    <w:rsid w:val="00DA7C8E"/>
    <w:rsid w:val="00E17A54"/>
    <w:rsid w:val="00E234FB"/>
    <w:rsid w:val="00E52810"/>
    <w:rsid w:val="00E7101A"/>
    <w:rsid w:val="00E84925"/>
    <w:rsid w:val="00E900F9"/>
    <w:rsid w:val="00E922B8"/>
    <w:rsid w:val="00EB13FE"/>
    <w:rsid w:val="00F23B6E"/>
    <w:rsid w:val="00F27A21"/>
    <w:rsid w:val="00F9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8F78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E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B0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B05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0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0580"/>
    <w:rPr>
      <w:sz w:val="18"/>
      <w:szCs w:val="18"/>
    </w:rPr>
  </w:style>
  <w:style w:type="table" w:styleId="TableGrid">
    <w:name w:val="Table Grid"/>
    <w:basedOn w:val="TableNormal"/>
    <w:uiPriority w:val="59"/>
    <w:rsid w:val="002B058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">
    <w:name w:val="Light Shading"/>
    <w:basedOn w:val="TableNormal"/>
    <w:uiPriority w:val="60"/>
    <w:rsid w:val="002A46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686D7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4174E8"/>
    <w:pPr>
      <w:widowControl/>
      <w:tabs>
        <w:tab w:val="decimal" w:pos="360"/>
      </w:tabs>
      <w:spacing w:after="200" w:line="276" w:lineRule="auto"/>
      <w:jc w:val="left"/>
    </w:pPr>
    <w:rPr>
      <w:rFonts w:ascii="Calibri" w:eastAsia="SimSun" w:hAnsi="Calibri" w:cs="Times New Roman"/>
      <w:kern w:val="0"/>
      <w:sz w:val="22"/>
    </w:rPr>
  </w:style>
  <w:style w:type="character" w:styleId="SubtleEmphasis">
    <w:name w:val="Subtle Emphasis"/>
    <w:uiPriority w:val="19"/>
    <w:qFormat/>
    <w:rsid w:val="004174E8"/>
    <w:rPr>
      <w:rFonts w:eastAsia="SimSun" w:cs="Times New Roman"/>
      <w:bCs w:val="0"/>
      <w:i/>
      <w:iCs/>
      <w:color w:val="808080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E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B0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B05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0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0580"/>
    <w:rPr>
      <w:sz w:val="18"/>
      <w:szCs w:val="18"/>
    </w:rPr>
  </w:style>
  <w:style w:type="table" w:styleId="TableGrid">
    <w:name w:val="Table Grid"/>
    <w:basedOn w:val="TableNormal"/>
    <w:uiPriority w:val="59"/>
    <w:rsid w:val="002B058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">
    <w:name w:val="Light Shading"/>
    <w:basedOn w:val="TableNormal"/>
    <w:uiPriority w:val="60"/>
    <w:rsid w:val="002A46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686D7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4174E8"/>
    <w:pPr>
      <w:widowControl/>
      <w:tabs>
        <w:tab w:val="decimal" w:pos="360"/>
      </w:tabs>
      <w:spacing w:after="200" w:line="276" w:lineRule="auto"/>
      <w:jc w:val="left"/>
    </w:pPr>
    <w:rPr>
      <w:rFonts w:ascii="Calibri" w:eastAsia="SimSun" w:hAnsi="Calibri" w:cs="Times New Roman"/>
      <w:kern w:val="0"/>
      <w:sz w:val="22"/>
    </w:rPr>
  </w:style>
  <w:style w:type="character" w:styleId="SubtleEmphasis">
    <w:name w:val="Subtle Emphasis"/>
    <w:uiPriority w:val="19"/>
    <w:qFormat/>
    <w:rsid w:val="004174E8"/>
    <w:rPr>
      <w:rFonts w:eastAsia="SimSun" w:cs="Times New Roman"/>
      <w:bCs w:val="0"/>
      <w:i/>
      <w:iCs/>
      <w:color w:val="808080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2</Characters>
  <Application>Microsoft Office Word</Application>
  <DocSecurity>0</DocSecurity>
  <Lines>5</Lines>
  <Paragraphs>1</Paragraphs>
  <ScaleCrop>false</ScaleCrop>
  <Company>WwW.YlmF.CoM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Real, Francis Frank</cp:lastModifiedBy>
  <cp:revision>3</cp:revision>
  <dcterms:created xsi:type="dcterms:W3CDTF">2016-07-12T14:19:00Z</dcterms:created>
  <dcterms:modified xsi:type="dcterms:W3CDTF">2016-07-15T00:40:00Z</dcterms:modified>
</cp:coreProperties>
</file>